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C3A" w:rsidRPr="00C71C3A" w:rsidRDefault="00C71C3A" w:rsidP="00C71C3A">
      <w:pPr>
        <w:spacing w:after="0" w:line="480" w:lineRule="auto"/>
        <w:rPr>
          <w:rFonts w:ascii="Palatino Linotype" w:hAnsi="Palatino Linotype" w:cs="Times New Roman"/>
          <w:sz w:val="18"/>
          <w:szCs w:val="18"/>
          <w:lang w:val="en-GB"/>
        </w:rPr>
      </w:pPr>
      <w:r w:rsidRPr="00C71C3A">
        <w:rPr>
          <w:rFonts w:ascii="Palatino Linotype" w:hAnsi="Palatino Linotype" w:cs="Times New Roman"/>
          <w:b/>
          <w:bCs/>
          <w:sz w:val="18"/>
          <w:szCs w:val="18"/>
          <w:lang w:val="en-GB"/>
        </w:rPr>
        <w:t>Table S1</w:t>
      </w:r>
      <w:r w:rsidRPr="00C71C3A">
        <w:rPr>
          <w:rFonts w:ascii="Palatino Linotype" w:hAnsi="Palatino Linotype" w:cs="Times New Roman"/>
          <w:sz w:val="18"/>
          <w:szCs w:val="18"/>
          <w:lang w:val="en-GB"/>
        </w:rPr>
        <w:t xml:space="preserve">. </w:t>
      </w:r>
      <w:bookmarkStart w:id="0" w:name="_Hlk125639841"/>
      <w:r w:rsidR="007854F2">
        <w:rPr>
          <w:rFonts w:ascii="Palatino Linotype" w:hAnsi="Palatino Linotype" w:cs="Times New Roman"/>
          <w:sz w:val="18"/>
          <w:szCs w:val="18"/>
          <w:lang w:val="en-GB"/>
        </w:rPr>
        <w:t>P</w:t>
      </w:r>
      <w:r w:rsidRPr="00C71C3A">
        <w:rPr>
          <w:rFonts w:ascii="Palatino Linotype" w:hAnsi="Palatino Linotype" w:cs="Times New Roman"/>
          <w:sz w:val="18"/>
          <w:szCs w:val="18"/>
          <w:lang w:val="en-GB"/>
        </w:rPr>
        <w:t xml:space="preserve">roteins modulated by </w:t>
      </w:r>
      <w:r w:rsidRPr="00C71C3A">
        <w:rPr>
          <w:rFonts w:ascii="Palatino Linotype" w:hAnsi="Palatino Linotype" w:cs="Times New Roman"/>
          <w:i/>
          <w:sz w:val="18"/>
          <w:szCs w:val="18"/>
          <w:lang w:val="en-GB"/>
        </w:rPr>
        <w:t>Pcyox1</w:t>
      </w:r>
      <w:r w:rsidRPr="00C71C3A">
        <w:rPr>
          <w:rFonts w:ascii="Palatino Linotype" w:hAnsi="Palatino Linotype" w:cs="Times New Roman"/>
          <w:sz w:val="18"/>
          <w:szCs w:val="18"/>
          <w:lang w:val="en-GB"/>
        </w:rPr>
        <w:t xml:space="preserve"> silencing in ischaemic/hypoxic </w:t>
      </w:r>
      <w:r w:rsidR="00AD18C0">
        <w:rPr>
          <w:rFonts w:ascii="Palatino Linotype" w:hAnsi="Palatino Linotype" w:cs="Times New Roman"/>
          <w:sz w:val="18"/>
          <w:szCs w:val="18"/>
          <w:lang w:val="en-GB"/>
        </w:rPr>
        <w:t xml:space="preserve">stress </w:t>
      </w:r>
      <w:bookmarkStart w:id="1" w:name="_GoBack"/>
      <w:bookmarkEnd w:id="1"/>
      <w:r w:rsidRPr="00C71C3A">
        <w:rPr>
          <w:rFonts w:ascii="Palatino Linotype" w:hAnsi="Palatino Linotype" w:cs="Times New Roman"/>
          <w:sz w:val="18"/>
          <w:szCs w:val="18"/>
          <w:lang w:val="en-GB"/>
        </w:rPr>
        <w:t>condition</w:t>
      </w:r>
      <w:bookmarkEnd w:id="0"/>
    </w:p>
    <w:tbl>
      <w:tblPr>
        <w:tblW w:w="10337" w:type="dxa"/>
        <w:tblLook w:val="04A0" w:firstRow="1" w:lastRow="0" w:firstColumn="1" w:lastColumn="0" w:noHBand="0" w:noVBand="1"/>
      </w:tblPr>
      <w:tblGrid>
        <w:gridCol w:w="1172"/>
        <w:gridCol w:w="1010"/>
        <w:gridCol w:w="941"/>
        <w:gridCol w:w="1053"/>
        <w:gridCol w:w="1069"/>
        <w:gridCol w:w="5092"/>
      </w:tblGrid>
      <w:tr w:rsidR="00C71C3A" w:rsidRPr="00C71C3A" w:rsidTr="00725286">
        <w:trPr>
          <w:trHeight w:val="927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ccession</w:t>
            </w: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nique peptides</w:t>
            </w:r>
          </w:p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nova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p)</w:t>
            </w:r>
          </w:p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x fold change</w:t>
            </w:r>
          </w:p>
          <w:p w:rsidR="00C71C3A" w:rsidRPr="00C71C3A" w:rsidRDefault="00C71C3A" w:rsidP="0089555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1C3A" w:rsidRPr="00C71C3A" w:rsidRDefault="00C71C3A" w:rsidP="0072528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escription</w:t>
            </w: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71C3A" w:rsidRPr="00AD18C0" w:rsidTr="00725286">
        <w:trPr>
          <w:trHeight w:val="300"/>
        </w:trPr>
        <w:tc>
          <w:tcPr>
            <w:tcW w:w="524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GB" w:eastAsia="en-GB"/>
              </w:rPr>
            </w:pP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GB" w:eastAsia="en-GB"/>
              </w:rPr>
              <w:t xml:space="preserve">Increased with </w:t>
            </w:r>
            <w:r w:rsidRPr="00C71C3A">
              <w:rPr>
                <w:rFonts w:ascii="Palatino Linotype" w:eastAsia="Times New Roman" w:hAnsi="Palatino Linotype" w:cs="Times New Roman"/>
                <w:b/>
                <w:i/>
                <w:sz w:val="18"/>
                <w:szCs w:val="18"/>
                <w:lang w:val="en-GB" w:eastAsia="en-GB"/>
              </w:rPr>
              <w:t>Pcyox1</w:t>
            </w:r>
            <w:r w:rsidRPr="00C71C3A">
              <w:rPr>
                <w:rFonts w:ascii="Palatino Linotype" w:eastAsia="Times New Roman" w:hAnsi="Palatino Linotype" w:cs="Times New Roman"/>
                <w:b/>
                <w:sz w:val="18"/>
                <w:szCs w:val="18"/>
                <w:lang w:val="en-GB" w:eastAsia="en-GB"/>
              </w:rPr>
              <w:t xml:space="preserve"> silencing under hypoxia</w:t>
            </w: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05132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6.1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2090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5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cAMP-dependent protein kinase catalytic subunit alpha OS=Mus musculus GN=</w:t>
            </w:r>
            <w:proofErr w:type="spell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rkaca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PE=1 SV=3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302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65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.89E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47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Creatine kinase U-type_ mitochondrial OS=Mus musculus GN=Ckmt1 PE=1 SV=1</w:t>
            </w:r>
          </w:p>
        </w:tc>
      </w:tr>
      <w:tr w:rsidR="00C71C3A" w:rsidRPr="00C71C3A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466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38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90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2.08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Alpha-</w:t>
            </w:r>
            <w:proofErr w:type="spell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internexin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OS=Mus musculus GN=Ina PE=1 SV=3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6P8J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8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.14E-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2.73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Creatine kinase S-type_ mitochondrial OS=Mus musculus GN=Ckmt2 PE=1 SV=1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JI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29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14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Alpha-actinin-2 OS=Mus musculus GN=Actn2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QVP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35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29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50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Myosin regulatory light chain 2_ atrial isoform OS=Mus musculus GN=Myl7 PE=1 SV=1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WUB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58.0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43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54</w:t>
            </w:r>
          </w:p>
        </w:tc>
        <w:tc>
          <w:tcPr>
            <w:tcW w:w="5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Glycogen phosphorylase_ muscle form OS=Mus musculus GN=</w:t>
            </w:r>
            <w:proofErr w:type="spell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ygm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PE=1 SV=3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025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040.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.54E-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F942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79</w:t>
            </w:r>
          </w:p>
        </w:tc>
        <w:tc>
          <w:tcPr>
            <w:tcW w:w="5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Myosin-6 OS=Mus musculus GN=Myh6 PE=1 SV=2</w:t>
            </w:r>
          </w:p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</w:p>
        </w:tc>
      </w:tr>
      <w:tr w:rsidR="00C71C3A" w:rsidRPr="00AD18C0" w:rsidTr="007756A9">
        <w:trPr>
          <w:trHeight w:val="278"/>
        </w:trPr>
        <w:tc>
          <w:tcPr>
            <w:tcW w:w="1033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ecreased with </w:t>
            </w:r>
            <w:r w:rsidR="00725286" w:rsidRPr="00725286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Pcyox1</w:t>
            </w:r>
            <w:r w:rsidRPr="00C71C3A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silencing under hypoxia</w:t>
            </w:r>
          </w:p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O88792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60.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475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85</w:t>
            </w:r>
          </w:p>
        </w:tc>
        <w:tc>
          <w:tcPr>
            <w:tcW w:w="5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Junctional adhesion molecule </w:t>
            </w:r>
            <w:proofErr w:type="gram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A</w:t>
            </w:r>
            <w:proofErr w:type="gram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OS=Mus musculus GN=F11r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263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4.61E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6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proofErr w:type="spell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rothymosin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alpha OS=Mus musculus GN=</w:t>
            </w:r>
            <w:proofErr w:type="spellStart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tma</w:t>
            </w:r>
            <w:proofErr w:type="spellEnd"/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 xml:space="preserve">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28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39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7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MARCKS-related protein OS=Mus musculus GN=Marcksl1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50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3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5.28E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rotein S100-A11 OS=Mus musculus GN=S100a11 PE=1 SV=1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522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69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6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5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Importin subunit alpha-1 OS=Mus musculus GN=Kpna2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D6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47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8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2.16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rotein transport protein Sec23B OS=Mus musculus GN=Sec23b PE=1 SV=1</w:t>
            </w:r>
          </w:p>
        </w:tc>
      </w:tr>
      <w:tr w:rsidR="00C71C3A" w:rsidRPr="00C71C3A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Z0P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7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20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3.04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Paralemmin-1 OS=Mus musculus GN=Palm PE=1 SV=1</w:t>
            </w:r>
          </w:p>
        </w:tc>
      </w:tr>
      <w:tr w:rsidR="00C71C3A" w:rsidRPr="00C71C3A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1VK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2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54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3.1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Integral membrane protein 2C OS=Mus musculus GN=Itm2c PE=1 SV=2</w:t>
            </w:r>
          </w:p>
        </w:tc>
      </w:tr>
      <w:tr w:rsidR="00C71C3A" w:rsidRPr="00AD18C0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922Q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19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3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Mitochondrial amidoxime reducing component 2 OS=Mus musculus GN=Marc2 PE=1 SV=1</w:t>
            </w:r>
          </w:p>
        </w:tc>
      </w:tr>
      <w:tr w:rsidR="00C71C3A" w:rsidRPr="00C71C3A" w:rsidTr="0072528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Q643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6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0.0002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Pr="00C71C3A" w:rsidRDefault="00C71C3A" w:rsidP="007756A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GB" w:eastAsia="en-GB"/>
              </w:rPr>
              <w:t>1.91</w:t>
            </w:r>
          </w:p>
        </w:tc>
        <w:tc>
          <w:tcPr>
            <w:tcW w:w="5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  <w:r w:rsidRPr="00C71C3A"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  <w:t>Sequestosome-1 OS=Mus musculus GN=Sqstm1 PE=1 SV=1</w:t>
            </w:r>
          </w:p>
          <w:p w:rsidR="00C71C3A" w:rsidRPr="00C71C3A" w:rsidRDefault="00C71C3A" w:rsidP="00C71C3A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en-GB"/>
              </w:rPr>
            </w:pPr>
          </w:p>
        </w:tc>
      </w:tr>
    </w:tbl>
    <w:p w:rsidR="00C71C3A" w:rsidRPr="002F242A" w:rsidRDefault="00C71C3A" w:rsidP="00C71C3A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:rsidR="00BA6F65" w:rsidRDefault="00BA6F65"/>
    <w:sectPr w:rsidR="00BA6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3A"/>
    <w:rsid w:val="00725286"/>
    <w:rsid w:val="007756A9"/>
    <w:rsid w:val="007854F2"/>
    <w:rsid w:val="008B5D07"/>
    <w:rsid w:val="00911BF5"/>
    <w:rsid w:val="00AD18C0"/>
    <w:rsid w:val="00BA6F65"/>
    <w:rsid w:val="00C71C3A"/>
    <w:rsid w:val="00F9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696EC"/>
  <w15:chartTrackingRefBased/>
  <w15:docId w15:val="{FAF3494A-5B7F-4A56-A266-90456189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1C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gini Sonia</dc:creator>
  <cp:keywords/>
  <dc:description/>
  <cp:lastModifiedBy>Eligini Sonia</cp:lastModifiedBy>
  <cp:revision>6</cp:revision>
  <cp:lastPrinted>2023-01-26T11:22:00Z</cp:lastPrinted>
  <dcterms:created xsi:type="dcterms:W3CDTF">2023-01-26T11:17:00Z</dcterms:created>
  <dcterms:modified xsi:type="dcterms:W3CDTF">2023-02-24T13:42:00Z</dcterms:modified>
</cp:coreProperties>
</file>